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F8D4A" w14:textId="53637AA2" w:rsidR="00583278" w:rsidRPr="00D6145E" w:rsidRDefault="00491AB5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B93D06">
        <w:rPr>
          <w:rFonts w:ascii="Times New Roman" w:hAnsi="Times New Roman" w:cs="Times New Roman"/>
          <w:b/>
          <w:sz w:val="22"/>
        </w:rPr>
        <w:t>Table S</w:t>
      </w:r>
      <w:r w:rsidR="00334035">
        <w:rPr>
          <w:rFonts w:ascii="Times New Roman" w:hAnsi="Times New Roman" w:cs="Times New Roman"/>
          <w:b/>
          <w:sz w:val="22"/>
        </w:rPr>
        <w:t>1</w:t>
      </w:r>
      <w:r w:rsidRPr="00B93D06">
        <w:rPr>
          <w:rFonts w:ascii="Times New Roman" w:hAnsi="Times New Roman" w:cs="Times New Roman"/>
          <w:b/>
          <w:sz w:val="22"/>
        </w:rPr>
        <w:t xml:space="preserve">. HRs of </w:t>
      </w:r>
      <w:r w:rsidR="00BD7958">
        <w:rPr>
          <w:rFonts w:ascii="Times New Roman" w:hAnsi="Times New Roman" w:cs="Times New Roman"/>
          <w:b/>
          <w:sz w:val="22"/>
        </w:rPr>
        <w:t xml:space="preserve">the </w:t>
      </w:r>
      <w:r w:rsidRPr="00B93D06">
        <w:rPr>
          <w:rFonts w:ascii="Times New Roman" w:hAnsi="Times New Roman" w:cs="Times New Roman"/>
          <w:b/>
          <w:sz w:val="22"/>
        </w:rPr>
        <w:t>incidence for breast cancer according to the quintile of blood cholesterol and triglycerides with a five-year latent period</w:t>
      </w:r>
    </w:p>
    <w:tbl>
      <w:tblPr>
        <w:tblW w:w="87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"/>
        <w:gridCol w:w="2360"/>
        <w:gridCol w:w="760"/>
        <w:gridCol w:w="740"/>
        <w:gridCol w:w="840"/>
        <w:gridCol w:w="1280"/>
        <w:gridCol w:w="204"/>
        <w:gridCol w:w="800"/>
        <w:gridCol w:w="1400"/>
      </w:tblGrid>
      <w:tr w:rsidR="00D1476F" w14:paraId="7B3A49BC" w14:textId="77777777" w:rsidTr="00813D12">
        <w:trPr>
          <w:trHeight w:val="276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25C12A6" w14:textId="77777777" w:rsidR="00813D12" w:rsidRPr="00B93D06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14417B5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C4E7DCD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A3D15D6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47B8FF4" w14:textId="77777777" w:rsidR="00813D12" w:rsidRPr="00D6145E" w:rsidRDefault="00491AB5" w:rsidP="005314C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34E5BFB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02B8BF1" w14:textId="77777777" w:rsidR="00813D12" w:rsidRPr="00D6145E" w:rsidRDefault="00491AB5" w:rsidP="005314C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D1476F" w14:paraId="110B9E41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2BA541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6F525A" w14:textId="77777777" w:rsidR="00813D12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intile: Median (IQR)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B7392F" w14:textId="77777777" w:rsidR="00813D12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19AEE5" w14:textId="77777777" w:rsidR="00813D12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R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457538B" w14:textId="77777777" w:rsidR="00813D12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2CD8DC" w14:textId="77777777" w:rsidR="00813D12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74882FD5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279FFC43" w14:textId="77777777" w:rsidR="00813D12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9D4FCF" w14:textId="77777777" w:rsidR="00813D12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D1476F" w14:paraId="3C5EA4EC" w14:textId="77777777" w:rsidTr="00813D12">
        <w:trPr>
          <w:trHeight w:val="276"/>
        </w:trPr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2E63A" w14:textId="1AA16324" w:rsidR="00813D12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DL</w:t>
            </w:r>
            <w:r w:rsidR="00BD7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704E8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3F6D9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1B003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A1A04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4C465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EF58B1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A5DD5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476F" w14:paraId="4611F809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9C4D5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0E3B7" w14:textId="3C65182C" w:rsidR="005314C0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1: 79 (71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CB022" w14:textId="77777777" w:rsidR="005314C0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6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DDB38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8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EF80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3DA98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5AB92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DC47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5A45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D1476F" w14:paraId="78876C32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54B8F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08211" w14:textId="0D5D1D64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2: 97 (94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AAD34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7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745D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3F0C5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89F5E" w14:textId="483D2ACB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8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69EE8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B083E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803D2" w14:textId="6D9F80B0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0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8</w:t>
            </w:r>
          </w:p>
        </w:tc>
      </w:tr>
      <w:tr w:rsidR="00D1476F" w14:paraId="02359059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EC35B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6A61" w14:textId="1B18E311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3: 112 (108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1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2C981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6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93187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F5D0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C0A60" w14:textId="24CBB1DC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3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6C83D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8AF4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B6E5C" w14:textId="3572FE9E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4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1</w:t>
            </w:r>
          </w:p>
        </w:tc>
      </w:tr>
      <w:tr w:rsidR="00D1476F" w14:paraId="62144E96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F6066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2207F" w14:textId="179EC7FF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4: 129 (124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3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560C9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6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EBEC8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9EE9A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4BCF" w14:textId="416B37E3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5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01112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BEDAD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9F5B6" w14:textId="494BC66C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7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7</w:t>
            </w:r>
          </w:p>
        </w:tc>
      </w:tr>
      <w:tr w:rsidR="00D1476F" w14:paraId="27CC1B11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17B9EB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435A6" w14:textId="7B07F798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5: 154 (146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6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B13DE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3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62170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8DD8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76E3C" w14:textId="7BB284AA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1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CDAAC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E163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C51D5" w14:textId="0A98771B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3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69</w:t>
            </w:r>
          </w:p>
        </w:tc>
      </w:tr>
      <w:tr w:rsidR="00D1476F" w14:paraId="42BF10B6" w14:textId="77777777" w:rsidTr="005314C0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3727FA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599A1" w14:textId="77777777" w:rsidR="005314C0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re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3A056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ADDD5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FF03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FC646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E61709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A989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8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8AAA95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D1476F" w14:paraId="2F43E69C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0F640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D0D0" w14:textId="7B192671" w:rsidR="005314C0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140</w:t>
            </w:r>
            <w:r w:rsidR="00F23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E940D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662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A46A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18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73B7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5FB0A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C7405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B9EEE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FD1CBA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D1476F" w14:paraId="6C846A49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2BCBF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F91" w14:textId="3890EB90" w:rsidR="005314C0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hAnsi="Times New Roman" w:cs="Times New Roman"/>
                <w:sz w:val="22"/>
              </w:rPr>
              <w:t>≥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0</w:t>
            </w:r>
            <w:r w:rsidR="00F23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1E6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3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E53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A1B8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2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C1FA" w14:textId="161DF85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1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34C9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0039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8405" w14:textId="16CCD78F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2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50</w:t>
            </w:r>
          </w:p>
        </w:tc>
      </w:tr>
      <w:tr w:rsidR="00D1476F" w14:paraId="1409992A" w14:textId="77777777" w:rsidTr="00813D12">
        <w:trPr>
          <w:trHeight w:val="276"/>
        </w:trPr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E74BF" w14:textId="10B701C2" w:rsidR="00813D12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DL</w:t>
            </w:r>
            <w:r w:rsidR="009D0E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1918A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91FEC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8A4A77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7BE1A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4C37D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C564C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76AD1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476F" w14:paraId="70C3FF89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458D70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FEFD5" w14:textId="57CB23B3" w:rsidR="005314C0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1: 53 (48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98AB" w14:textId="77777777" w:rsidR="005314C0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DAD3D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5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BE430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DD5E9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428A2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924A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3E6A5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D1476F" w14:paraId="6D98FFDB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F226F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8B2F2" w14:textId="27257B05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2: 63 (61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5D7B7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5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14D3E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CFB1F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AA58F" w14:textId="63ED455B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7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E3BDC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B49C1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93AFE" w14:textId="208AAC65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7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4</w:t>
            </w:r>
          </w:p>
        </w:tc>
      </w:tr>
      <w:tr w:rsidR="00D1476F" w14:paraId="1BF19C0A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C6FBE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972E" w14:textId="03046D98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3: 71 (69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7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7A4E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4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3DDD3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1B92E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9BECD" w14:textId="5BED1DF5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1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D994F0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AC8D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F969B" w14:textId="32A3339F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1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1</w:t>
            </w:r>
          </w:p>
        </w:tc>
      </w:tr>
      <w:tr w:rsidR="00D1476F" w14:paraId="580A322C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FBFC68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F447" w14:textId="3A002FA8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4: 79 (77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8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E211C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5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F66D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2A9D5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427E" w14:textId="3431122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6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5CE31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EF4A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FBA49" w14:textId="59923F01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5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3</w:t>
            </w:r>
          </w:p>
        </w:tc>
      </w:tr>
      <w:tr w:rsidR="00D1476F" w14:paraId="39E2997C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3AFE8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1CAA" w14:textId="5A87E539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5: 93 (88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8873D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150F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4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E1D9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A3658" w14:textId="2A71B013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3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3B91E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18400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1AE25" w14:textId="667C7FBF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1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1</w:t>
            </w:r>
          </w:p>
        </w:tc>
      </w:tr>
      <w:tr w:rsidR="00D1476F" w14:paraId="063117B8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26EDEF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B309" w14:textId="77777777" w:rsidR="005314C0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re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AFF25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BADBA0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85C68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39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DEAAE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0FA70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483CF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33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19656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D1476F" w14:paraId="37C7F1BF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7A359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24BF7" w14:textId="58BE50FA" w:rsidR="005314C0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40</w:t>
            </w:r>
            <w:r w:rsidR="00F23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07A1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72D2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12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FB921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E14D5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92144E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1E7F2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C3987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D1476F" w14:paraId="573DCC2A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1F00D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D706" w14:textId="1A4ACE50" w:rsidR="005314C0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≥40</w:t>
            </w:r>
            <w:r w:rsidR="00F23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FD2C7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79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5EEB7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3B4D3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0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F464" w14:textId="513DC11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7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89631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A501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4CA9E" w14:textId="49256F1D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9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.70</w:t>
            </w:r>
          </w:p>
        </w:tc>
      </w:tr>
      <w:tr w:rsidR="00D1476F" w14:paraId="28AB7568" w14:textId="77777777" w:rsidTr="00813D12">
        <w:trPr>
          <w:trHeight w:val="276"/>
        </w:trPr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E4D02" w14:textId="77777777" w:rsidR="00813D12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glycerides (mg/dl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D3932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7E332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3B933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4B0AC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A8A7B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F5BE9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5E193" w14:textId="77777777" w:rsidR="00813D12" w:rsidRPr="00D6145E" w:rsidRDefault="00813D12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476F" w14:paraId="4D11FED0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3E8AD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22324" w14:textId="3C248A9F" w:rsidR="005314C0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1: 39 (34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4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044F" w14:textId="77777777" w:rsidR="005314C0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5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F149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56C44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7322A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C3758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40CC0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9FD2A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D1476F" w14:paraId="1D5CC0B6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94123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4B1CF" w14:textId="60E6BC7E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2: 51 (48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5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620BA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8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240D6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4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E0D3C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E992E" w14:textId="0EDA1999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3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74024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49B64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1DFA" w14:textId="6014C4AB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3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3</w:t>
            </w:r>
          </w:p>
        </w:tc>
      </w:tr>
      <w:tr w:rsidR="00D1476F" w14:paraId="28ADBAEC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9C523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C79FA" w14:textId="17C9B5E8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3: 64 (61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6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03060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6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CDACC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28AC4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2660F" w14:textId="30543A55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9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213A9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8F570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CA89F" w14:textId="2A4E996F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9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3</w:t>
            </w:r>
          </w:p>
        </w:tc>
      </w:tr>
      <w:tr w:rsidR="00D1476F" w14:paraId="179D5A66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8BD70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3307" w14:textId="246106E6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4: 83 (77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9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5602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7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42A1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2BAEF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2F40" w14:textId="39527BA6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1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39A15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E22F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3F4A7" w14:textId="2C5E5DD5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89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9</w:t>
            </w:r>
          </w:p>
        </w:tc>
      </w:tr>
      <w:tr w:rsidR="00D1476F" w14:paraId="5C0C67EB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1C995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1A63" w14:textId="3B4275A4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Q5: 127 (110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5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502F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4FD9B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F7C2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A75CB" w14:textId="7FA7F66E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5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59595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84EBF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1B228" w14:textId="69A5E2B4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72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9</w:t>
            </w:r>
          </w:p>
        </w:tc>
      </w:tr>
      <w:tr w:rsidR="00D1476F" w14:paraId="411F35A2" w14:textId="77777777" w:rsidTr="00D6145E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B95D5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0090F" w14:textId="77777777" w:rsidR="005314C0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re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867E1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5FE01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E28FB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6FD01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4BE58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70B8A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E2713F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D1476F" w14:paraId="32F0A255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596715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48BAA" w14:textId="32061818" w:rsidR="005314C0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150</w:t>
            </w:r>
            <w:r w:rsidR="00F23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B5F9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763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7FAA8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30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D9C5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EA3323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B86DA7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537264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582E2F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D1476F" w14:paraId="0E2A5E6D" w14:textId="77777777" w:rsidTr="00813D12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9067E0" w14:textId="77777777" w:rsidR="005314C0" w:rsidRPr="00D6145E" w:rsidRDefault="005314C0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DE3C7" w14:textId="610845D9" w:rsidR="005314C0" w:rsidRPr="00D6145E" w:rsidRDefault="00491AB5" w:rsidP="005314C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≥150</w:t>
            </w:r>
            <w:r w:rsidR="00F23B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14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8163F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A3744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2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7175F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89864" w14:textId="1BF70044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4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8AF7FD" w14:textId="77777777" w:rsidR="005314C0" w:rsidRDefault="005314C0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87F94" w14:textId="77777777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2FC00" w14:textId="6DD1E141" w:rsidR="005314C0" w:rsidRDefault="00491AB5" w:rsidP="005314C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61</w:t>
            </w:r>
            <w:r w:rsidR="00C5604A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4</w:t>
            </w:r>
          </w:p>
        </w:tc>
      </w:tr>
    </w:tbl>
    <w:p w14:paraId="0A752796" w14:textId="2ED74876" w:rsidR="00813D12" w:rsidRPr="00D6145E" w:rsidRDefault="00491AB5" w:rsidP="00813D12">
      <w:pPr>
        <w:rPr>
          <w:rFonts w:ascii="Times New Roman" w:hAnsi="Times New Roman" w:cs="Times New Roman"/>
          <w:sz w:val="22"/>
        </w:rPr>
      </w:pPr>
      <w:r w:rsidRPr="00D6145E">
        <w:rPr>
          <w:rFonts w:ascii="Times New Roman" w:hAnsi="Times New Roman" w:cs="Times New Roman"/>
          <w:sz w:val="22"/>
        </w:rPr>
        <w:t>a</w:t>
      </w:r>
      <w:r w:rsidRPr="00D6145E">
        <w:rPr>
          <w:rFonts w:ascii="Times New Roman" w:hAnsi="Times New Roman" w:cs="Times New Roman"/>
          <w:sz w:val="22"/>
        </w:rPr>
        <w:t>:</w:t>
      </w:r>
      <w:r w:rsidRPr="00D6145E">
        <w:rPr>
          <w:rFonts w:ascii="Times New Roman" w:hAnsi="Times New Roman" w:cs="Times New Roman"/>
          <w:sz w:val="22"/>
        </w:rPr>
        <w:t xml:space="preserve"> In each quintile category, </w:t>
      </w:r>
      <w:r w:rsidR="00AA7CB2" w:rsidRPr="00D6145E">
        <w:rPr>
          <w:rFonts w:ascii="Times New Roman" w:hAnsi="Times New Roman" w:cs="Times New Roman"/>
          <w:sz w:val="22"/>
        </w:rPr>
        <w:t>values of blood cholesterol and triglycerides</w:t>
      </w:r>
      <w:r w:rsidRPr="00D6145E">
        <w:rPr>
          <w:rFonts w:ascii="Times New Roman" w:hAnsi="Times New Roman" w:cs="Times New Roman"/>
          <w:sz w:val="22"/>
        </w:rPr>
        <w:t xml:space="preserve"> </w:t>
      </w:r>
      <w:r w:rsidRPr="00D6145E">
        <w:rPr>
          <w:rFonts w:ascii="Times New Roman" w:hAnsi="Times New Roman" w:cs="Times New Roman"/>
          <w:sz w:val="22"/>
        </w:rPr>
        <w:t>a</w:t>
      </w:r>
      <w:r w:rsidRPr="00D6145E">
        <w:rPr>
          <w:rFonts w:ascii="Times New Roman" w:hAnsi="Times New Roman" w:cs="Times New Roman"/>
          <w:sz w:val="22"/>
        </w:rPr>
        <w:t>re presented as median (</w:t>
      </w:r>
      <w:r w:rsidR="00AA7CB2" w:rsidRPr="00D6145E">
        <w:rPr>
          <w:rFonts w:ascii="Times New Roman" w:hAnsi="Times New Roman" w:cs="Times New Roman"/>
          <w:sz w:val="22"/>
        </w:rPr>
        <w:t>interquartile range</w:t>
      </w:r>
      <w:r w:rsidRPr="00D6145E">
        <w:rPr>
          <w:rFonts w:ascii="Times New Roman" w:hAnsi="Times New Roman" w:cs="Times New Roman"/>
          <w:sz w:val="22"/>
        </w:rPr>
        <w:t>).</w:t>
      </w:r>
      <w:r w:rsidR="00AA7CB2" w:rsidRPr="00D6145E">
        <w:rPr>
          <w:rFonts w:ascii="Times New Roman" w:hAnsi="Times New Roman" w:cs="Times New Roman"/>
          <w:sz w:val="22"/>
        </w:rPr>
        <w:t xml:space="preserve"> </w:t>
      </w:r>
    </w:p>
    <w:p w14:paraId="4B7C4A82" w14:textId="6D3A1A71" w:rsidR="00813D12" w:rsidRPr="00D6145E" w:rsidRDefault="00491AB5" w:rsidP="00813D12">
      <w:pPr>
        <w:rPr>
          <w:rFonts w:ascii="Times New Roman" w:hAnsi="Times New Roman" w:cs="Times New Roman"/>
          <w:sz w:val="22"/>
        </w:rPr>
      </w:pPr>
      <w:r w:rsidRPr="00D6145E">
        <w:rPr>
          <w:rFonts w:ascii="Times New Roman" w:hAnsi="Times New Roman" w:cs="Times New Roman"/>
          <w:sz w:val="22"/>
        </w:rPr>
        <w:t>b</w:t>
      </w:r>
      <w:r w:rsidRPr="00D6145E">
        <w:rPr>
          <w:rFonts w:ascii="Times New Roman" w:hAnsi="Times New Roman" w:cs="Times New Roman"/>
          <w:sz w:val="22"/>
        </w:rPr>
        <w:t>:</w:t>
      </w:r>
      <w:r w:rsidRPr="00D6145E">
        <w:rPr>
          <w:rFonts w:ascii="Times New Roman" w:hAnsi="Times New Roman" w:cs="Times New Roman"/>
          <w:sz w:val="22"/>
        </w:rPr>
        <w:t xml:space="preserve"> Incidence rates </w:t>
      </w:r>
      <w:r w:rsidRPr="00D6145E">
        <w:rPr>
          <w:rFonts w:ascii="Times New Roman" w:hAnsi="Times New Roman" w:cs="Times New Roman"/>
          <w:sz w:val="22"/>
        </w:rPr>
        <w:t>per 100,000 person-years.</w:t>
      </w:r>
    </w:p>
    <w:p w14:paraId="7A432CB9" w14:textId="77777777" w:rsidR="00813D12" w:rsidRPr="00D6145E" w:rsidRDefault="00491AB5" w:rsidP="00813D12">
      <w:pPr>
        <w:rPr>
          <w:rFonts w:ascii="Times New Roman" w:hAnsi="Times New Roman" w:cs="Times New Roman"/>
          <w:sz w:val="22"/>
        </w:rPr>
      </w:pPr>
      <w:r w:rsidRPr="00D6145E">
        <w:rPr>
          <w:rFonts w:ascii="Times New Roman" w:hAnsi="Times New Roman" w:cs="Times New Roman"/>
          <w:sz w:val="22"/>
        </w:rPr>
        <w:t xml:space="preserve">Model 1 </w:t>
      </w:r>
      <w:r>
        <w:rPr>
          <w:rFonts w:ascii="Times New Roman" w:eastAsia="游明朝" w:hAnsi="Times New Roman" w:cs="Times New Roman"/>
          <w:sz w:val="22"/>
        </w:rPr>
        <w:t xml:space="preserve">was </w:t>
      </w:r>
      <w:r>
        <w:rPr>
          <w:rFonts w:ascii="Times New Roman" w:eastAsia="游明朝" w:hAnsi="Times New Roman" w:cs="Times New Roman"/>
          <w:sz w:val="22"/>
        </w:rPr>
        <w:t xml:space="preserve">stratified by </w:t>
      </w:r>
      <w:r w:rsidR="00330FB3" w:rsidRPr="00D6145E">
        <w:rPr>
          <w:rFonts w:ascii="Times New Roman" w:hAnsi="Times New Roman" w:cs="Times New Roman"/>
          <w:sz w:val="22"/>
        </w:rPr>
        <w:t>age groups (&lt;50 and ≥50)</w:t>
      </w:r>
      <w:r w:rsidRPr="00D6145E">
        <w:rPr>
          <w:rFonts w:ascii="Times New Roman" w:hAnsi="Times New Roman" w:cs="Times New Roman"/>
          <w:sz w:val="22"/>
        </w:rPr>
        <w:t xml:space="preserve"> and adjusted for age (continuous).</w:t>
      </w:r>
    </w:p>
    <w:p w14:paraId="7E17AAB1" w14:textId="6F950228" w:rsidR="00813D12" w:rsidRPr="00D6145E" w:rsidRDefault="00491AB5" w:rsidP="00813D12">
      <w:pPr>
        <w:rPr>
          <w:rFonts w:ascii="Times New Roman" w:hAnsi="Times New Roman" w:cs="Times New Roman"/>
          <w:sz w:val="22"/>
        </w:rPr>
      </w:pPr>
      <w:r w:rsidRPr="00D6145E">
        <w:rPr>
          <w:rFonts w:ascii="Times New Roman" w:hAnsi="Times New Roman" w:cs="Times New Roman"/>
          <w:sz w:val="22"/>
        </w:rPr>
        <w:t>Model 2</w:t>
      </w:r>
      <w:r>
        <w:rPr>
          <w:rFonts w:ascii="Times New Roman" w:eastAsia="游明朝" w:hAnsi="Times New Roman" w:cs="Times New Roman"/>
          <w:sz w:val="22"/>
        </w:rPr>
        <w:t>,</w:t>
      </w:r>
      <w:r>
        <w:rPr>
          <w:rFonts w:ascii="Times New Roman" w:eastAsia="游明朝" w:hAnsi="Times New Roman" w:cs="Times New Roman"/>
          <w:sz w:val="22"/>
        </w:rPr>
        <w:t xml:space="preserve"> stratified by </w:t>
      </w:r>
      <w:r w:rsidR="00330FB3" w:rsidRPr="00D6145E">
        <w:rPr>
          <w:rFonts w:ascii="Times New Roman" w:hAnsi="Times New Roman" w:cs="Times New Roman"/>
          <w:sz w:val="22"/>
        </w:rPr>
        <w:t>age group (&lt;50 and ≥50)</w:t>
      </w:r>
      <w:r>
        <w:rPr>
          <w:rFonts w:ascii="Times New Roman" w:eastAsia="游明朝" w:hAnsi="Times New Roman" w:cs="Times New Roman"/>
          <w:sz w:val="22"/>
        </w:rPr>
        <w:t>,</w:t>
      </w:r>
      <w:r w:rsidRPr="00D6145E">
        <w:rPr>
          <w:rFonts w:ascii="Times New Roman" w:hAnsi="Times New Roman" w:cs="Times New Roman"/>
          <w:sz w:val="22"/>
        </w:rPr>
        <w:t xml:space="preserve"> was adjusted for age (continuous), body mass index (&lt;18.5, 18.5–25, 25–30, or &gt;30 kg/m</w:t>
      </w:r>
      <w:r w:rsidRPr="00D6145E">
        <w:rPr>
          <w:rFonts w:ascii="Times New Roman" w:hAnsi="Times New Roman" w:cs="Times New Roman"/>
          <w:sz w:val="22"/>
          <w:vertAlign w:val="superscript"/>
        </w:rPr>
        <w:t>2</w:t>
      </w:r>
      <w:r w:rsidRPr="00D6145E">
        <w:rPr>
          <w:rFonts w:ascii="Times New Roman" w:hAnsi="Times New Roman" w:cs="Times New Roman"/>
          <w:sz w:val="22"/>
        </w:rPr>
        <w:t xml:space="preserve">), hypertension (yes or no), diabetes mellitus (yes or no), current </w:t>
      </w:r>
      <w:r w:rsidRPr="00D6145E">
        <w:rPr>
          <w:rFonts w:ascii="Times New Roman" w:hAnsi="Times New Roman" w:cs="Times New Roman"/>
          <w:sz w:val="22"/>
        </w:rPr>
        <w:t>smoker (yes, no, or missing), drinking status (daily, sometime, rarely, or missing), physical inactivity (yes or no), and current hormone use</w:t>
      </w:r>
      <w:r w:rsidRPr="00D6145E">
        <w:rPr>
          <w:rFonts w:ascii="Times New Roman" w:hAnsi="Times New Roman" w:cs="Times New Roman"/>
          <w:sz w:val="22"/>
        </w:rPr>
        <w:t xml:space="preserve"> (yes or no).</w:t>
      </w:r>
    </w:p>
    <w:p w14:paraId="6CFC414F" w14:textId="237DF235" w:rsidR="005830A4" w:rsidRPr="00D6145E" w:rsidRDefault="00491AB5" w:rsidP="00813D12">
      <w:pPr>
        <w:rPr>
          <w:rFonts w:ascii="Times New Roman" w:hAnsi="Times New Roman" w:cs="Times New Roman"/>
          <w:sz w:val="22"/>
        </w:rPr>
      </w:pPr>
      <w:r w:rsidRPr="00D6145E">
        <w:rPr>
          <w:rFonts w:ascii="Times New Roman" w:hAnsi="Times New Roman" w:cs="Times New Roman"/>
          <w:sz w:val="22"/>
        </w:rPr>
        <w:t xml:space="preserve">Abbreviations: </w:t>
      </w:r>
      <w:r w:rsidR="0079110B" w:rsidRPr="00D6145E">
        <w:rPr>
          <w:rFonts w:ascii="Times New Roman" w:hAnsi="Times New Roman" w:cs="Times New Roman"/>
          <w:sz w:val="22"/>
        </w:rPr>
        <w:t>IQR</w:t>
      </w:r>
      <w:r w:rsidR="0079110B">
        <w:rPr>
          <w:rFonts w:ascii="Times New Roman" w:hAnsi="Times New Roman" w:cs="Times New Roman"/>
          <w:sz w:val="22"/>
        </w:rPr>
        <w:t>,</w:t>
      </w:r>
      <w:r w:rsidR="0079110B" w:rsidRPr="00D6145E">
        <w:rPr>
          <w:rFonts w:ascii="Times New Roman" w:hAnsi="Times New Roman" w:cs="Times New Roman"/>
          <w:sz w:val="22"/>
        </w:rPr>
        <w:t xml:space="preserve"> interquartile range</w:t>
      </w:r>
      <w:r w:rsidR="0079110B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IR, incidence rates; </w:t>
      </w:r>
      <w:r w:rsidRPr="00D6145E">
        <w:rPr>
          <w:rFonts w:ascii="Times New Roman" w:hAnsi="Times New Roman" w:cs="Times New Roman"/>
          <w:sz w:val="22"/>
        </w:rPr>
        <w:t xml:space="preserve">CI, confidence interval; </w:t>
      </w:r>
      <w:r w:rsidR="00AA7CB2" w:rsidRPr="00D6145E">
        <w:rPr>
          <w:rFonts w:ascii="Times New Roman" w:hAnsi="Times New Roman" w:cs="Times New Roman"/>
          <w:sz w:val="22"/>
        </w:rPr>
        <w:t>HDL</w:t>
      </w:r>
      <w:r w:rsidR="0079110B">
        <w:rPr>
          <w:rFonts w:ascii="Times New Roman" w:hAnsi="Times New Roman" w:cs="Times New Roman"/>
          <w:sz w:val="22"/>
        </w:rPr>
        <w:t>-C</w:t>
      </w:r>
      <w:r w:rsidR="00AA7CB2" w:rsidRPr="00D6145E">
        <w:rPr>
          <w:rFonts w:ascii="Times New Roman" w:hAnsi="Times New Roman" w:cs="Times New Roman"/>
          <w:sz w:val="22"/>
        </w:rPr>
        <w:t>, high-density lipoprotein</w:t>
      </w:r>
      <w:r w:rsidR="0079110B">
        <w:rPr>
          <w:rFonts w:ascii="Times New Roman" w:hAnsi="Times New Roman" w:cs="Times New Roman"/>
          <w:sz w:val="22"/>
        </w:rPr>
        <w:t xml:space="preserve"> cholesterol</w:t>
      </w:r>
      <w:r w:rsidR="00AA7CB2" w:rsidRPr="00D6145E">
        <w:rPr>
          <w:rFonts w:ascii="Times New Roman" w:hAnsi="Times New Roman" w:cs="Times New Roman"/>
          <w:sz w:val="22"/>
        </w:rPr>
        <w:t xml:space="preserve">; </w:t>
      </w:r>
      <w:r w:rsidRPr="00D6145E">
        <w:rPr>
          <w:rFonts w:ascii="Times New Roman" w:hAnsi="Times New Roman" w:cs="Times New Roman"/>
          <w:sz w:val="22"/>
        </w:rPr>
        <w:t xml:space="preserve">HR, hazard ratio; </w:t>
      </w:r>
      <w:r w:rsidR="00AA7CB2" w:rsidRPr="00D6145E">
        <w:rPr>
          <w:rFonts w:ascii="Times New Roman" w:hAnsi="Times New Roman" w:cs="Times New Roman"/>
          <w:sz w:val="22"/>
        </w:rPr>
        <w:t>LDL</w:t>
      </w:r>
      <w:r w:rsidR="0079110B">
        <w:rPr>
          <w:rFonts w:ascii="Times New Roman" w:hAnsi="Times New Roman" w:cs="Times New Roman"/>
          <w:sz w:val="22"/>
        </w:rPr>
        <w:t>-C</w:t>
      </w:r>
      <w:r w:rsidR="00AA7CB2" w:rsidRPr="00D6145E">
        <w:rPr>
          <w:rFonts w:ascii="Times New Roman" w:hAnsi="Times New Roman" w:cs="Times New Roman"/>
          <w:sz w:val="22"/>
        </w:rPr>
        <w:t>, low-density lipoprotein</w:t>
      </w:r>
      <w:r w:rsidR="0079110B">
        <w:rPr>
          <w:rFonts w:ascii="Times New Roman" w:hAnsi="Times New Roman" w:cs="Times New Roman"/>
          <w:sz w:val="22"/>
        </w:rPr>
        <w:t xml:space="preserve"> cholesterol</w:t>
      </w:r>
      <w:r w:rsidR="00A30E42">
        <w:rPr>
          <w:rFonts w:ascii="Times New Roman" w:hAnsi="Times New Roman" w:cs="Times New Roman"/>
          <w:sz w:val="22"/>
        </w:rPr>
        <w:t>; R</w:t>
      </w:r>
      <w:r w:rsidRPr="00D6145E">
        <w:rPr>
          <w:rFonts w:ascii="Times New Roman" w:hAnsi="Times New Roman" w:cs="Times New Roman"/>
          <w:sz w:val="22"/>
        </w:rPr>
        <w:t>ef, reference.</w:t>
      </w:r>
    </w:p>
    <w:sectPr w:rsidR="005830A4" w:rsidRPr="00D614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E02"/>
    <w:rsid w:val="000D14E8"/>
    <w:rsid w:val="000D5169"/>
    <w:rsid w:val="0012376C"/>
    <w:rsid w:val="00141BA2"/>
    <w:rsid w:val="0020516C"/>
    <w:rsid w:val="00286236"/>
    <w:rsid w:val="00330FB3"/>
    <w:rsid w:val="00334035"/>
    <w:rsid w:val="00341D13"/>
    <w:rsid w:val="003F7281"/>
    <w:rsid w:val="003F7F7F"/>
    <w:rsid w:val="004830F8"/>
    <w:rsid w:val="00491AB5"/>
    <w:rsid w:val="00511D28"/>
    <w:rsid w:val="005314C0"/>
    <w:rsid w:val="005830A4"/>
    <w:rsid w:val="00583278"/>
    <w:rsid w:val="00666905"/>
    <w:rsid w:val="006854DA"/>
    <w:rsid w:val="0079110B"/>
    <w:rsid w:val="00813D12"/>
    <w:rsid w:val="009D0E58"/>
    <w:rsid w:val="00A30E42"/>
    <w:rsid w:val="00A41E27"/>
    <w:rsid w:val="00AA7CB2"/>
    <w:rsid w:val="00B64953"/>
    <w:rsid w:val="00B93D06"/>
    <w:rsid w:val="00BD7958"/>
    <w:rsid w:val="00C5604A"/>
    <w:rsid w:val="00CF5AB8"/>
    <w:rsid w:val="00D1476F"/>
    <w:rsid w:val="00D6145E"/>
    <w:rsid w:val="00F23B66"/>
    <w:rsid w:val="00FC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3B945D"/>
  <w15:chartTrackingRefBased/>
  <w15:docId w15:val="{07FF7043-B4D5-4FB3-940F-D8C26354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0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30A4"/>
  </w:style>
  <w:style w:type="paragraph" w:styleId="a5">
    <w:name w:val="footer"/>
    <w:basedOn w:val="a"/>
    <w:link w:val="a6"/>
    <w:uiPriority w:val="99"/>
    <w:unhideWhenUsed/>
    <w:rsid w:val="005830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30A4"/>
  </w:style>
  <w:style w:type="paragraph" w:styleId="a7">
    <w:name w:val="Revision"/>
    <w:hidden/>
    <w:uiPriority w:val="99"/>
    <w:semiHidden/>
    <w:rsid w:val="00BD7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成井　信博</cp:lastModifiedBy>
  <cp:revision>21</cp:revision>
  <dcterms:created xsi:type="dcterms:W3CDTF">2022-03-06T11:13:00Z</dcterms:created>
  <dcterms:modified xsi:type="dcterms:W3CDTF">2023-02-18T11:30:00Z</dcterms:modified>
</cp:coreProperties>
</file>